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891" w:rsidRPr="00634E0E" w:rsidRDefault="00E63891" w:rsidP="0047078C">
      <w:pPr>
        <w:rPr>
          <w:color w:val="000000"/>
        </w:rPr>
      </w:pPr>
      <w:r w:rsidRPr="00BD1C6E">
        <w:rPr>
          <w:rFonts w:ascii="Arial" w:hAnsi="Arial" w:cs="Arial"/>
          <w:b/>
          <w:bCs/>
          <w:color w:val="000000"/>
          <w:sz w:val="22"/>
          <w:szCs w:val="28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8"/>
        </w:rPr>
        <w:t xml:space="preserve">S2: </w:t>
      </w:r>
      <w:r w:rsidRPr="00BD1C6E">
        <w:rPr>
          <w:rFonts w:ascii="Arial" w:hAnsi="Arial" w:cs="Arial"/>
          <w:b/>
          <w:bCs/>
          <w:color w:val="000000"/>
          <w:sz w:val="22"/>
          <w:szCs w:val="28"/>
        </w:rPr>
        <w:t>Nucl</w:t>
      </w:r>
      <w:bookmarkStart w:id="0" w:name="_GoBack"/>
      <w:bookmarkEnd w:id="0"/>
      <w:r w:rsidRPr="00BD1C6E">
        <w:rPr>
          <w:rFonts w:ascii="Arial" w:hAnsi="Arial" w:cs="Arial"/>
          <w:b/>
          <w:bCs/>
          <w:color w:val="000000"/>
          <w:sz w:val="22"/>
          <w:szCs w:val="28"/>
        </w:rPr>
        <w:t>eotide composition and GC content of ITS2 sequences of Nymphaeales.</w:t>
      </w:r>
    </w:p>
    <w:tbl>
      <w:tblPr>
        <w:tblW w:w="9674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891"/>
        <w:gridCol w:w="3144"/>
        <w:gridCol w:w="1425"/>
        <w:gridCol w:w="855"/>
        <w:gridCol w:w="975"/>
        <w:gridCol w:w="615"/>
        <w:gridCol w:w="570"/>
        <w:gridCol w:w="604"/>
        <w:gridCol w:w="595"/>
      </w:tblGrid>
      <w:tr w:rsidR="00E63891" w:rsidRPr="00BD1C6E" w:rsidTr="00634E0E">
        <w:trPr>
          <w:jc w:val="center"/>
        </w:trPr>
        <w:tc>
          <w:tcPr>
            <w:tcW w:w="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3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%GC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HQ189142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HQ189140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B022738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7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Brasenia schreber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M242141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Cabomba furca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JF80574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Cabomba carolinia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JF805747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Cabomba sp NY40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43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3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Barclaya longifoli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M242140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3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Euryale ferox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136287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Euryale ferox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44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6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Trithuria austinensi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JQ284161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9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Trithuria filamentos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JQ284173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9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Trithuria inconspicu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JQ284177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9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Trithuria lanter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JQ284159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9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Trithuria submers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JQ284185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9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variega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EF526384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sinensi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136288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microphyll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98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japonic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067596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lut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94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sagittifoli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067591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orbicula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06758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adve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067583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variega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F06757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lut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47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adve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45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japonic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46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shimada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B022737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subintegerrim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B022735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pumil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AB022736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ulvac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87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ozarka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85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polysepal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77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oguraensi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92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7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uphar rubrodisc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067581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 xml:space="preserve">Nymphaea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D1C6E">
              <w:rPr>
                <w:i/>
                <w:iCs/>
                <w:color w:val="000000"/>
                <w:sz w:val="20"/>
                <w:szCs w:val="20"/>
              </w:rPr>
              <w:t>x marliac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J59773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.8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EE097B">
        <w:trPr>
          <w:jc w:val="center"/>
        </w:trPr>
        <w:tc>
          <w:tcPr>
            <w:tcW w:w="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3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%GC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b/>
                <w:bCs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EE097B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nouchal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J597741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alba var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222363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alba var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22235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Q468655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pubescen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Q468653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pubescen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Q468652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199472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199466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199462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199458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tetrago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GU199475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odora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EF526395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odorata subsp tuberos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EF526404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nouchal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J597742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alb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136285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x marliac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J198403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pubescen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EU191039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pubescen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J198406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alba var rubr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EU191036.2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lotu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EU428063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jamesonian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M242152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caerul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J597738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gracili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M242151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amazonum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M242149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Nymphaea nouchal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GU199474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>Ondinea purpure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FJ026600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i/>
                <w:iCs/>
                <w:color w:val="000000"/>
                <w:sz w:val="20"/>
                <w:szCs w:val="20"/>
              </w:rPr>
              <w:t xml:space="preserve">Victoria cruziana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57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8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634E0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  <w:lang w:val="pt-BR"/>
              </w:rPr>
            </w:pPr>
            <w:r w:rsidRPr="00634E0E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Victoria amazonica  x Victoria cruziana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 xml:space="preserve">FM242158.1 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ycas siamensi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394442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0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ycas </w:t>
            </w:r>
            <w:r w:rsidRPr="00BD1C6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volu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AF394434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79</w:t>
            </w:r>
          </w:p>
        </w:tc>
      </w:tr>
      <w:tr w:rsidR="00E63891" w:rsidRPr="00BD1C6E" w:rsidTr="00634E0E">
        <w:trPr>
          <w:jc w:val="center"/>
        </w:trPr>
        <w:tc>
          <w:tcPr>
            <w:tcW w:w="891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i/>
                <w:iCs/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14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Ginkgo </w:t>
            </w:r>
            <w:r w:rsidRPr="00BD1C6E">
              <w:rPr>
                <w:i/>
                <w:iCs/>
                <w:color w:val="000000"/>
                <w:sz w:val="20"/>
                <w:szCs w:val="20"/>
              </w:rPr>
              <w:t>bilob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GQ463503.1</w:t>
            </w:r>
          </w:p>
        </w:tc>
        <w:tc>
          <w:tcPr>
            <w:tcW w:w="85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97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615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04" w:type="dxa"/>
            <w:tcBorders>
              <w:left w:val="single" w:sz="2" w:space="0" w:color="000000"/>
              <w:bottom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  <w:sz w:val="20"/>
                <w:szCs w:val="20"/>
              </w:rPr>
            </w:pPr>
            <w:r w:rsidRPr="00BD1C6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E63891" w:rsidRPr="00BD1C6E" w:rsidRDefault="00E63891" w:rsidP="0047078C">
            <w:pPr>
              <w:pStyle w:val="TableContents"/>
              <w:snapToGrid w:val="0"/>
              <w:rPr>
                <w:color w:val="000000"/>
              </w:rPr>
            </w:pPr>
            <w:r w:rsidRPr="00BD1C6E">
              <w:rPr>
                <w:color w:val="000000"/>
                <w:sz w:val="20"/>
                <w:szCs w:val="20"/>
              </w:rPr>
              <w:t>70</w:t>
            </w:r>
          </w:p>
        </w:tc>
      </w:tr>
    </w:tbl>
    <w:p w:rsidR="00E63891" w:rsidRDefault="00E63891" w:rsidP="0047078C">
      <w:pPr>
        <w:rPr>
          <w:color w:val="000000"/>
        </w:rPr>
      </w:pPr>
    </w:p>
    <w:sectPr w:rsidR="00E63891" w:rsidSect="007B66E9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3891" w:rsidRDefault="00E63891">
      <w:pPr>
        <w:spacing w:line="240" w:lineRule="auto"/>
      </w:pPr>
      <w:r>
        <w:separator/>
      </w:r>
    </w:p>
  </w:endnote>
  <w:endnote w:type="continuationSeparator" w:id="0">
    <w:p w:rsidR="00E63891" w:rsidRDefault="00E63891">
      <w:pPr>
        <w:spacing w:line="240" w:lineRule="auto"/>
      </w:pPr>
      <w:r>
        <w:continuationSeparator/>
      </w:r>
    </w:p>
  </w:endnote>
  <w:endnote w:type="continuationNotice" w:id="1">
    <w:p w:rsidR="00E63891" w:rsidRDefault="00E63891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">
    <w:altName w:val="Arial Unicode M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891" w:rsidRDefault="00E63891" w:rsidP="00B40C7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891" w:rsidRDefault="00E63891" w:rsidP="00B40C7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891" w:rsidRDefault="00E63891" w:rsidP="00B40C7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3891" w:rsidRDefault="00E63891">
      <w:pPr>
        <w:spacing w:line="240" w:lineRule="auto"/>
      </w:pPr>
      <w:r>
        <w:separator/>
      </w:r>
    </w:p>
  </w:footnote>
  <w:footnote w:type="continuationSeparator" w:id="0">
    <w:p w:rsidR="00E63891" w:rsidRDefault="00E63891">
      <w:pPr>
        <w:spacing w:line="240" w:lineRule="auto"/>
      </w:pPr>
      <w:r>
        <w:continuationSeparator/>
      </w:r>
    </w:p>
  </w:footnote>
  <w:footnote w:type="continuationNotice" w:id="1">
    <w:p w:rsidR="00E63891" w:rsidRDefault="00E63891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891" w:rsidRDefault="00E6389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3891" w:rsidRDefault="00E63891" w:rsidP="00B40C7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5166F6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6ACA8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D7AC9A6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9D08C0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EFC87C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7652B4F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DC631B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108D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536BC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9AA40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BD1A37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E361ED"/>
    <w:multiLevelType w:val="multilevel"/>
    <w:tmpl w:val="4768AEBA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CF101CC"/>
    <w:multiLevelType w:val="hybridMultilevel"/>
    <w:tmpl w:val="7660A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2014367"/>
    <w:multiLevelType w:val="hybridMultilevel"/>
    <w:tmpl w:val="008E9796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>
    <w:nsid w:val="28337253"/>
    <w:multiLevelType w:val="hybridMultilevel"/>
    <w:tmpl w:val="61A0A6D2"/>
    <w:lvl w:ilvl="0" w:tplc="4EBCDCA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88B27FA"/>
    <w:multiLevelType w:val="hybridMultilevel"/>
    <w:tmpl w:val="41ACE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FA43FE8"/>
    <w:multiLevelType w:val="multilevel"/>
    <w:tmpl w:val="344A4BC0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48D07CA"/>
    <w:multiLevelType w:val="hybridMultilevel"/>
    <w:tmpl w:val="0054156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0"/>
  </w:num>
  <w:num w:numId="3">
    <w:abstractNumId w:val="13"/>
  </w:num>
  <w:num w:numId="4">
    <w:abstractNumId w:val="18"/>
  </w:num>
  <w:num w:numId="5">
    <w:abstractNumId w:val="14"/>
  </w:num>
  <w:num w:numId="6">
    <w:abstractNumId w:val="17"/>
  </w:num>
  <w:num w:numId="7">
    <w:abstractNumId w:val="11"/>
  </w:num>
  <w:num w:numId="8">
    <w:abstractNumId w:val="12"/>
  </w:num>
  <w:num w:numId="9">
    <w:abstractNumId w:val="15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2460"/>
    <w:rsid w:val="00001503"/>
    <w:rsid w:val="00003104"/>
    <w:rsid w:val="0000421D"/>
    <w:rsid w:val="00005EC0"/>
    <w:rsid w:val="00010D5F"/>
    <w:rsid w:val="00017979"/>
    <w:rsid w:val="00021A15"/>
    <w:rsid w:val="000221B5"/>
    <w:rsid w:val="00023417"/>
    <w:rsid w:val="0003223D"/>
    <w:rsid w:val="00032D5E"/>
    <w:rsid w:val="00043F2D"/>
    <w:rsid w:val="00044D30"/>
    <w:rsid w:val="000A5DA7"/>
    <w:rsid w:val="000B3F94"/>
    <w:rsid w:val="000D1A77"/>
    <w:rsid w:val="000D263D"/>
    <w:rsid w:val="000D3447"/>
    <w:rsid w:val="000D7542"/>
    <w:rsid w:val="000D775F"/>
    <w:rsid w:val="000F11A7"/>
    <w:rsid w:val="000F2862"/>
    <w:rsid w:val="000F4160"/>
    <w:rsid w:val="000F71D8"/>
    <w:rsid w:val="00120E76"/>
    <w:rsid w:val="001270C1"/>
    <w:rsid w:val="00133722"/>
    <w:rsid w:val="00136D98"/>
    <w:rsid w:val="00145699"/>
    <w:rsid w:val="0014748F"/>
    <w:rsid w:val="00153DD4"/>
    <w:rsid w:val="00173AB3"/>
    <w:rsid w:val="001754C9"/>
    <w:rsid w:val="00182900"/>
    <w:rsid w:val="001926B8"/>
    <w:rsid w:val="001A397F"/>
    <w:rsid w:val="001B1DA7"/>
    <w:rsid w:val="001B2834"/>
    <w:rsid w:val="001C10EC"/>
    <w:rsid w:val="001C7934"/>
    <w:rsid w:val="001D03E2"/>
    <w:rsid w:val="001D1E7E"/>
    <w:rsid w:val="001D3DBC"/>
    <w:rsid w:val="001E3C37"/>
    <w:rsid w:val="001E6111"/>
    <w:rsid w:val="001F06C4"/>
    <w:rsid w:val="001F16A0"/>
    <w:rsid w:val="001F7614"/>
    <w:rsid w:val="0020373D"/>
    <w:rsid w:val="00204A95"/>
    <w:rsid w:val="00221023"/>
    <w:rsid w:val="00222A6F"/>
    <w:rsid w:val="00225A7F"/>
    <w:rsid w:val="00240C6F"/>
    <w:rsid w:val="002414B5"/>
    <w:rsid w:val="00244645"/>
    <w:rsid w:val="00247599"/>
    <w:rsid w:val="0025133F"/>
    <w:rsid w:val="00253749"/>
    <w:rsid w:val="00260E90"/>
    <w:rsid w:val="00264E9C"/>
    <w:rsid w:val="00265166"/>
    <w:rsid w:val="002752CE"/>
    <w:rsid w:val="00276CFB"/>
    <w:rsid w:val="0027759A"/>
    <w:rsid w:val="002946B1"/>
    <w:rsid w:val="00297474"/>
    <w:rsid w:val="002A1A06"/>
    <w:rsid w:val="002A323C"/>
    <w:rsid w:val="002A5B2A"/>
    <w:rsid w:val="002C2702"/>
    <w:rsid w:val="002C41F5"/>
    <w:rsid w:val="002D0209"/>
    <w:rsid w:val="002D1050"/>
    <w:rsid w:val="002D3749"/>
    <w:rsid w:val="002D5DA5"/>
    <w:rsid w:val="002E01D7"/>
    <w:rsid w:val="002E4F78"/>
    <w:rsid w:val="002F21E5"/>
    <w:rsid w:val="002F64BD"/>
    <w:rsid w:val="003135EC"/>
    <w:rsid w:val="00322D55"/>
    <w:rsid w:val="00324A6C"/>
    <w:rsid w:val="003429F7"/>
    <w:rsid w:val="0034680A"/>
    <w:rsid w:val="00370585"/>
    <w:rsid w:val="0037297E"/>
    <w:rsid w:val="00373875"/>
    <w:rsid w:val="0037611A"/>
    <w:rsid w:val="0038762C"/>
    <w:rsid w:val="0039243C"/>
    <w:rsid w:val="00392DF6"/>
    <w:rsid w:val="003A565B"/>
    <w:rsid w:val="003A7478"/>
    <w:rsid w:val="003A7DB3"/>
    <w:rsid w:val="003B1899"/>
    <w:rsid w:val="003B37FD"/>
    <w:rsid w:val="003B3F80"/>
    <w:rsid w:val="003C2BC2"/>
    <w:rsid w:val="003D4CD3"/>
    <w:rsid w:val="003D5CAF"/>
    <w:rsid w:val="003F61AA"/>
    <w:rsid w:val="004227EA"/>
    <w:rsid w:val="00423701"/>
    <w:rsid w:val="00430693"/>
    <w:rsid w:val="004444A5"/>
    <w:rsid w:val="00444D57"/>
    <w:rsid w:val="00445449"/>
    <w:rsid w:val="00445951"/>
    <w:rsid w:val="004467B6"/>
    <w:rsid w:val="004626D5"/>
    <w:rsid w:val="00462AF4"/>
    <w:rsid w:val="004651DC"/>
    <w:rsid w:val="00466DCE"/>
    <w:rsid w:val="00467ED0"/>
    <w:rsid w:val="0047078C"/>
    <w:rsid w:val="00472651"/>
    <w:rsid w:val="00490606"/>
    <w:rsid w:val="004919FC"/>
    <w:rsid w:val="00493BEB"/>
    <w:rsid w:val="00493E96"/>
    <w:rsid w:val="00495399"/>
    <w:rsid w:val="004A3ED1"/>
    <w:rsid w:val="004A43BF"/>
    <w:rsid w:val="004B3308"/>
    <w:rsid w:val="004D5FDF"/>
    <w:rsid w:val="00504F09"/>
    <w:rsid w:val="00505523"/>
    <w:rsid w:val="00507896"/>
    <w:rsid w:val="005121BD"/>
    <w:rsid w:val="00517675"/>
    <w:rsid w:val="00523CCC"/>
    <w:rsid w:val="00524A69"/>
    <w:rsid w:val="00537460"/>
    <w:rsid w:val="00550035"/>
    <w:rsid w:val="00553002"/>
    <w:rsid w:val="00554496"/>
    <w:rsid w:val="00554FA7"/>
    <w:rsid w:val="0055603F"/>
    <w:rsid w:val="00567487"/>
    <w:rsid w:val="00567FEC"/>
    <w:rsid w:val="005757D3"/>
    <w:rsid w:val="0057587B"/>
    <w:rsid w:val="00581747"/>
    <w:rsid w:val="00593F4D"/>
    <w:rsid w:val="005A0935"/>
    <w:rsid w:val="005B0B3D"/>
    <w:rsid w:val="005C07D2"/>
    <w:rsid w:val="005C4455"/>
    <w:rsid w:val="005C582B"/>
    <w:rsid w:val="005E16CE"/>
    <w:rsid w:val="005F03E4"/>
    <w:rsid w:val="006005A4"/>
    <w:rsid w:val="00606B50"/>
    <w:rsid w:val="0060783C"/>
    <w:rsid w:val="00607C49"/>
    <w:rsid w:val="00626E0F"/>
    <w:rsid w:val="00630EB2"/>
    <w:rsid w:val="00633F78"/>
    <w:rsid w:val="0063430C"/>
    <w:rsid w:val="00634AFF"/>
    <w:rsid w:val="00634E0E"/>
    <w:rsid w:val="0064374A"/>
    <w:rsid w:val="00651F25"/>
    <w:rsid w:val="0065716B"/>
    <w:rsid w:val="0065724A"/>
    <w:rsid w:val="006619CF"/>
    <w:rsid w:val="006629ED"/>
    <w:rsid w:val="00677C08"/>
    <w:rsid w:val="00682FF6"/>
    <w:rsid w:val="00695306"/>
    <w:rsid w:val="006A1684"/>
    <w:rsid w:val="006A24F6"/>
    <w:rsid w:val="006B59F1"/>
    <w:rsid w:val="006B5F9C"/>
    <w:rsid w:val="006C3066"/>
    <w:rsid w:val="006C5D6B"/>
    <w:rsid w:val="006D4740"/>
    <w:rsid w:val="006E56AC"/>
    <w:rsid w:val="006E7184"/>
    <w:rsid w:val="006E7742"/>
    <w:rsid w:val="006E7D27"/>
    <w:rsid w:val="006F20AB"/>
    <w:rsid w:val="006F2AED"/>
    <w:rsid w:val="006F74F7"/>
    <w:rsid w:val="00701496"/>
    <w:rsid w:val="00703410"/>
    <w:rsid w:val="007056AD"/>
    <w:rsid w:val="00707CAE"/>
    <w:rsid w:val="007131C8"/>
    <w:rsid w:val="00715E15"/>
    <w:rsid w:val="00722A3B"/>
    <w:rsid w:val="00753E26"/>
    <w:rsid w:val="00755776"/>
    <w:rsid w:val="00756398"/>
    <w:rsid w:val="00771CD6"/>
    <w:rsid w:val="007A2867"/>
    <w:rsid w:val="007A68EC"/>
    <w:rsid w:val="007B56DA"/>
    <w:rsid w:val="007B66E9"/>
    <w:rsid w:val="007B6FA3"/>
    <w:rsid w:val="007D00D8"/>
    <w:rsid w:val="007D1728"/>
    <w:rsid w:val="008007BD"/>
    <w:rsid w:val="00801F02"/>
    <w:rsid w:val="00802488"/>
    <w:rsid w:val="00802B21"/>
    <w:rsid w:val="00803F67"/>
    <w:rsid w:val="008067ED"/>
    <w:rsid w:val="00807C88"/>
    <w:rsid w:val="008106C5"/>
    <w:rsid w:val="00812951"/>
    <w:rsid w:val="008153BE"/>
    <w:rsid w:val="0081758E"/>
    <w:rsid w:val="00827B47"/>
    <w:rsid w:val="008321EA"/>
    <w:rsid w:val="00845DA2"/>
    <w:rsid w:val="00854E5E"/>
    <w:rsid w:val="00860C81"/>
    <w:rsid w:val="008618ED"/>
    <w:rsid w:val="00890A77"/>
    <w:rsid w:val="00890A9C"/>
    <w:rsid w:val="0089358F"/>
    <w:rsid w:val="008A03E8"/>
    <w:rsid w:val="008A2CED"/>
    <w:rsid w:val="008A4329"/>
    <w:rsid w:val="008A4646"/>
    <w:rsid w:val="008A722F"/>
    <w:rsid w:val="008B5BEF"/>
    <w:rsid w:val="008C1F54"/>
    <w:rsid w:val="008C289F"/>
    <w:rsid w:val="008C46A5"/>
    <w:rsid w:val="008D23E3"/>
    <w:rsid w:val="008F3977"/>
    <w:rsid w:val="00902E0B"/>
    <w:rsid w:val="00906029"/>
    <w:rsid w:val="009077D5"/>
    <w:rsid w:val="00910562"/>
    <w:rsid w:val="00911E0A"/>
    <w:rsid w:val="009164AD"/>
    <w:rsid w:val="009211E6"/>
    <w:rsid w:val="00923318"/>
    <w:rsid w:val="00933520"/>
    <w:rsid w:val="00936759"/>
    <w:rsid w:val="00941126"/>
    <w:rsid w:val="00944489"/>
    <w:rsid w:val="00946AB1"/>
    <w:rsid w:val="00960862"/>
    <w:rsid w:val="009612CE"/>
    <w:rsid w:val="009713B8"/>
    <w:rsid w:val="00972DDD"/>
    <w:rsid w:val="009807A9"/>
    <w:rsid w:val="0099475C"/>
    <w:rsid w:val="009A13AF"/>
    <w:rsid w:val="009A1FC8"/>
    <w:rsid w:val="009B35AA"/>
    <w:rsid w:val="009B35EE"/>
    <w:rsid w:val="009C0764"/>
    <w:rsid w:val="009D62DE"/>
    <w:rsid w:val="009F200F"/>
    <w:rsid w:val="009F2460"/>
    <w:rsid w:val="009F68DE"/>
    <w:rsid w:val="00A04ACE"/>
    <w:rsid w:val="00A06231"/>
    <w:rsid w:val="00A07246"/>
    <w:rsid w:val="00A107C8"/>
    <w:rsid w:val="00A13134"/>
    <w:rsid w:val="00A152E6"/>
    <w:rsid w:val="00A34FA3"/>
    <w:rsid w:val="00A426C6"/>
    <w:rsid w:val="00A44AEC"/>
    <w:rsid w:val="00A44B6B"/>
    <w:rsid w:val="00A463CB"/>
    <w:rsid w:val="00A47A67"/>
    <w:rsid w:val="00A53CB4"/>
    <w:rsid w:val="00A630E5"/>
    <w:rsid w:val="00A63508"/>
    <w:rsid w:val="00A713ED"/>
    <w:rsid w:val="00A74121"/>
    <w:rsid w:val="00A76B77"/>
    <w:rsid w:val="00A8146E"/>
    <w:rsid w:val="00A83144"/>
    <w:rsid w:val="00A84BA9"/>
    <w:rsid w:val="00A85730"/>
    <w:rsid w:val="00A93A59"/>
    <w:rsid w:val="00AA3679"/>
    <w:rsid w:val="00AA5C10"/>
    <w:rsid w:val="00AB6DE5"/>
    <w:rsid w:val="00AB703E"/>
    <w:rsid w:val="00AC4456"/>
    <w:rsid w:val="00AD4D2F"/>
    <w:rsid w:val="00AE3302"/>
    <w:rsid w:val="00AE3B94"/>
    <w:rsid w:val="00B0394C"/>
    <w:rsid w:val="00B03D74"/>
    <w:rsid w:val="00B065F2"/>
    <w:rsid w:val="00B224F9"/>
    <w:rsid w:val="00B227AE"/>
    <w:rsid w:val="00B40C7C"/>
    <w:rsid w:val="00B415C5"/>
    <w:rsid w:val="00B451C1"/>
    <w:rsid w:val="00B45D17"/>
    <w:rsid w:val="00B5036D"/>
    <w:rsid w:val="00B52EF0"/>
    <w:rsid w:val="00B60619"/>
    <w:rsid w:val="00B64D8B"/>
    <w:rsid w:val="00B713A9"/>
    <w:rsid w:val="00B86FBB"/>
    <w:rsid w:val="00B92C5D"/>
    <w:rsid w:val="00BA35D1"/>
    <w:rsid w:val="00BA3DE6"/>
    <w:rsid w:val="00BA7A8E"/>
    <w:rsid w:val="00BC2D6E"/>
    <w:rsid w:val="00BD14D7"/>
    <w:rsid w:val="00BD1C6E"/>
    <w:rsid w:val="00BF045E"/>
    <w:rsid w:val="00BF25E3"/>
    <w:rsid w:val="00C04AEF"/>
    <w:rsid w:val="00C0578E"/>
    <w:rsid w:val="00C13853"/>
    <w:rsid w:val="00C16D72"/>
    <w:rsid w:val="00C2089A"/>
    <w:rsid w:val="00C22303"/>
    <w:rsid w:val="00C23701"/>
    <w:rsid w:val="00C23859"/>
    <w:rsid w:val="00C24023"/>
    <w:rsid w:val="00C27CD2"/>
    <w:rsid w:val="00C32929"/>
    <w:rsid w:val="00C33DCD"/>
    <w:rsid w:val="00C36D8F"/>
    <w:rsid w:val="00C37EA4"/>
    <w:rsid w:val="00C401D6"/>
    <w:rsid w:val="00C45A10"/>
    <w:rsid w:val="00C45B96"/>
    <w:rsid w:val="00C70146"/>
    <w:rsid w:val="00C7404E"/>
    <w:rsid w:val="00C75F15"/>
    <w:rsid w:val="00C807E4"/>
    <w:rsid w:val="00C916C8"/>
    <w:rsid w:val="00C939AE"/>
    <w:rsid w:val="00CA139B"/>
    <w:rsid w:val="00CA3119"/>
    <w:rsid w:val="00CA3BF8"/>
    <w:rsid w:val="00CA3CB7"/>
    <w:rsid w:val="00CA5565"/>
    <w:rsid w:val="00CA7B6F"/>
    <w:rsid w:val="00CB0F53"/>
    <w:rsid w:val="00CB0FFA"/>
    <w:rsid w:val="00CB2736"/>
    <w:rsid w:val="00CB47ED"/>
    <w:rsid w:val="00CB5C7D"/>
    <w:rsid w:val="00CC0563"/>
    <w:rsid w:val="00CC1BE7"/>
    <w:rsid w:val="00CC445B"/>
    <w:rsid w:val="00CD70EB"/>
    <w:rsid w:val="00CE2EC4"/>
    <w:rsid w:val="00CE43B2"/>
    <w:rsid w:val="00CF59CF"/>
    <w:rsid w:val="00D0153A"/>
    <w:rsid w:val="00D07ACE"/>
    <w:rsid w:val="00D11A29"/>
    <w:rsid w:val="00D11DF0"/>
    <w:rsid w:val="00D13196"/>
    <w:rsid w:val="00D13FB3"/>
    <w:rsid w:val="00D2132C"/>
    <w:rsid w:val="00D24BFD"/>
    <w:rsid w:val="00D25B82"/>
    <w:rsid w:val="00D34AF9"/>
    <w:rsid w:val="00D37003"/>
    <w:rsid w:val="00D42624"/>
    <w:rsid w:val="00D458CD"/>
    <w:rsid w:val="00D47A2A"/>
    <w:rsid w:val="00D50456"/>
    <w:rsid w:val="00D63E67"/>
    <w:rsid w:val="00D66D2D"/>
    <w:rsid w:val="00D749CC"/>
    <w:rsid w:val="00D74D58"/>
    <w:rsid w:val="00D77024"/>
    <w:rsid w:val="00D805A9"/>
    <w:rsid w:val="00D80B35"/>
    <w:rsid w:val="00D87E67"/>
    <w:rsid w:val="00D9031D"/>
    <w:rsid w:val="00D90F15"/>
    <w:rsid w:val="00D919A2"/>
    <w:rsid w:val="00D922B8"/>
    <w:rsid w:val="00D937CF"/>
    <w:rsid w:val="00D95B0D"/>
    <w:rsid w:val="00DA0668"/>
    <w:rsid w:val="00DB2142"/>
    <w:rsid w:val="00DB643A"/>
    <w:rsid w:val="00DC648E"/>
    <w:rsid w:val="00DC70A5"/>
    <w:rsid w:val="00DD56FE"/>
    <w:rsid w:val="00DE7873"/>
    <w:rsid w:val="00DF4812"/>
    <w:rsid w:val="00DF482D"/>
    <w:rsid w:val="00E031C9"/>
    <w:rsid w:val="00E20C89"/>
    <w:rsid w:val="00E253EB"/>
    <w:rsid w:val="00E26AD1"/>
    <w:rsid w:val="00E339D7"/>
    <w:rsid w:val="00E407E8"/>
    <w:rsid w:val="00E450E4"/>
    <w:rsid w:val="00E45A85"/>
    <w:rsid w:val="00E6069A"/>
    <w:rsid w:val="00E63891"/>
    <w:rsid w:val="00E64CF7"/>
    <w:rsid w:val="00E65E18"/>
    <w:rsid w:val="00E85225"/>
    <w:rsid w:val="00E91E73"/>
    <w:rsid w:val="00EA276D"/>
    <w:rsid w:val="00EA496F"/>
    <w:rsid w:val="00ED1988"/>
    <w:rsid w:val="00ED41D0"/>
    <w:rsid w:val="00EE097B"/>
    <w:rsid w:val="00EF2016"/>
    <w:rsid w:val="00EF6361"/>
    <w:rsid w:val="00EF6BBF"/>
    <w:rsid w:val="00F012E9"/>
    <w:rsid w:val="00F076A8"/>
    <w:rsid w:val="00F15469"/>
    <w:rsid w:val="00F16072"/>
    <w:rsid w:val="00F316CF"/>
    <w:rsid w:val="00F43EDA"/>
    <w:rsid w:val="00F51938"/>
    <w:rsid w:val="00F538E7"/>
    <w:rsid w:val="00F5439A"/>
    <w:rsid w:val="00F56BA2"/>
    <w:rsid w:val="00F62266"/>
    <w:rsid w:val="00F70F9B"/>
    <w:rsid w:val="00F73079"/>
    <w:rsid w:val="00F75331"/>
    <w:rsid w:val="00F87D02"/>
    <w:rsid w:val="00F97B0C"/>
    <w:rsid w:val="00FA6338"/>
    <w:rsid w:val="00FA6479"/>
    <w:rsid w:val="00FB0D0B"/>
    <w:rsid w:val="00FB78DD"/>
    <w:rsid w:val="00FC0735"/>
    <w:rsid w:val="00FC29BA"/>
    <w:rsid w:val="00FD3F0A"/>
    <w:rsid w:val="00FE25E8"/>
    <w:rsid w:val="00FF3A8B"/>
    <w:rsid w:val="00FF4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semiHidden="0" w:uiPriority="0" w:unhideWhenUsed="0" w:qFormat="1"/>
    <w:lsdException w:name="Title" w:semiHidden="0" w:uiPriority="10" w:unhideWhenUsed="0" w:qFormat="1"/>
    <w:lsdException w:name="Default Paragraph Font" w:locked="1" w:semiHidden="0" w:uiPriority="0" w:unhideWhenUsed="0"/>
    <w:lsdException w:name="Subtitle" w:semiHidden="0" w:uiPriority="11" w:unhideWhenUsed="0" w:qFormat="1"/>
    <w:lsdException w:name="Body Text Indent 2" w:locked="1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6C6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370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370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370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319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319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319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C23701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47078C"/>
    <w:rPr>
      <w:rFonts w:cs="Times New Roman"/>
      <w:sz w:val="24"/>
      <w:szCs w:val="24"/>
      <w:lang w:val="en-GB"/>
    </w:rPr>
  </w:style>
  <w:style w:type="character" w:customStyle="1" w:styleId="entity1">
    <w:name w:val="entity1"/>
    <w:uiPriority w:val="99"/>
    <w:rsid w:val="00C23701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C23701"/>
    <w:pPr>
      <w:spacing w:before="100" w:beforeAutospacing="1" w:after="100" w:afterAutospacing="1"/>
      <w:jc w:val="both"/>
    </w:pPr>
    <w:rPr>
      <w:rFonts w:ascii="Verdana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C23701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smallhead">
    <w:name w:val="smallhead"/>
    <w:basedOn w:val="DefaultParagraphFont"/>
    <w:uiPriority w:val="99"/>
    <w:rsid w:val="00C23701"/>
    <w:rPr>
      <w:rFonts w:cs="Times New Roman"/>
    </w:rPr>
  </w:style>
  <w:style w:type="character" w:styleId="Hyperlink">
    <w:name w:val="Hyperlink"/>
    <w:basedOn w:val="DefaultParagraphFont"/>
    <w:uiPriority w:val="99"/>
    <w:semiHidden/>
    <w:rsid w:val="00C2370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3319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2D02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3319"/>
    <w:rPr>
      <w:sz w:val="24"/>
      <w:szCs w:val="24"/>
      <w:lang w:val="en-GB"/>
    </w:rPr>
  </w:style>
  <w:style w:type="character" w:customStyle="1" w:styleId="apple-style-span">
    <w:name w:val="apple-style-span"/>
    <w:uiPriority w:val="99"/>
  </w:style>
  <w:style w:type="character" w:customStyle="1" w:styleId="jrnl">
    <w:name w:val="jrnl"/>
    <w:uiPriority w:val="99"/>
  </w:style>
  <w:style w:type="paragraph" w:styleId="BodyTextIndent2">
    <w:name w:val="Body Text Indent 2"/>
    <w:basedOn w:val="Normal"/>
    <w:link w:val="BodyTextIndent2Char"/>
    <w:uiPriority w:val="99"/>
    <w:semiHidden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rsid w:val="000F41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F4160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rsid w:val="00FF4387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rsid w:val="00D24BFD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81758E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3F61AA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554FA7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554FA7"/>
    <w:rPr>
      <w:rFonts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rsid w:val="00554FA7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99475C"/>
    <w:rPr>
      <w:rFonts w:ascii="Cambria" w:eastAsia="MS ??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Char">
    <w:name w:val="Body Text Char"/>
    <w:basedOn w:val="DefaultParagraphFont"/>
    <w:link w:val="BodyText"/>
    <w:uiPriority w:val="99"/>
    <w:locked/>
    <w:rsid w:val="0047078C"/>
    <w:rPr>
      <w:rFonts w:eastAsia="Times New Roman" w:cs="DejaVu Sans"/>
      <w:kern w:val="1"/>
      <w:sz w:val="24"/>
      <w:szCs w:val="24"/>
      <w:lang w:val="en-IN" w:eastAsia="zh-CN" w:bidi="hi-IN"/>
    </w:rPr>
  </w:style>
  <w:style w:type="paragraph" w:styleId="BodyText">
    <w:name w:val="Body Text"/>
    <w:basedOn w:val="Normal"/>
    <w:link w:val="BodyTextChar"/>
    <w:uiPriority w:val="99"/>
    <w:rsid w:val="0047078C"/>
    <w:pPr>
      <w:widowControl w:val="0"/>
      <w:suppressAutoHyphens/>
      <w:spacing w:after="120" w:line="240" w:lineRule="auto"/>
    </w:pPr>
    <w:rPr>
      <w:rFonts w:cs="DejaVu Sans"/>
      <w:kern w:val="1"/>
      <w:lang w:val="en-IN" w:eastAsia="zh-CN" w:bidi="hi-IN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893319"/>
    <w:rPr>
      <w:sz w:val="24"/>
      <w:szCs w:val="24"/>
      <w:lang w:val="en-GB"/>
    </w:rPr>
  </w:style>
  <w:style w:type="paragraph" w:customStyle="1" w:styleId="TableContents">
    <w:name w:val="Table Contents"/>
    <w:basedOn w:val="Normal"/>
    <w:uiPriority w:val="99"/>
    <w:rsid w:val="0047078C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character" w:customStyle="1" w:styleId="Absatz-Standardschriftart">
    <w:name w:val="Absatz-Standardschriftart"/>
    <w:uiPriority w:val="99"/>
    <w:rsid w:val="00A63508"/>
  </w:style>
  <w:style w:type="character" w:customStyle="1" w:styleId="WW-Absatz-Standardschriftart">
    <w:name w:val="WW-Absatz-Standardschriftart"/>
    <w:uiPriority w:val="99"/>
    <w:rsid w:val="00A63508"/>
  </w:style>
  <w:style w:type="character" w:customStyle="1" w:styleId="WW-Absatz-Standardschriftart1">
    <w:name w:val="WW-Absatz-Standardschriftart1"/>
    <w:uiPriority w:val="99"/>
    <w:rsid w:val="00A63508"/>
  </w:style>
  <w:style w:type="character" w:customStyle="1" w:styleId="WW-Absatz-Standardschriftart11">
    <w:name w:val="WW-Absatz-Standardschriftart11"/>
    <w:uiPriority w:val="99"/>
    <w:rsid w:val="00A63508"/>
  </w:style>
  <w:style w:type="character" w:customStyle="1" w:styleId="WW-Absatz-Standardschriftart111">
    <w:name w:val="WW-Absatz-Standardschriftart111"/>
    <w:uiPriority w:val="99"/>
    <w:rsid w:val="00A63508"/>
  </w:style>
  <w:style w:type="character" w:customStyle="1" w:styleId="WW-Absatz-Standardschriftart1111">
    <w:name w:val="WW-Absatz-Standardschriftart1111"/>
    <w:uiPriority w:val="99"/>
    <w:rsid w:val="00A63508"/>
  </w:style>
  <w:style w:type="character" w:customStyle="1" w:styleId="WW-Absatz-Standardschriftart11111">
    <w:name w:val="WW-Absatz-Standardschriftart11111"/>
    <w:uiPriority w:val="99"/>
    <w:rsid w:val="00A63508"/>
  </w:style>
  <w:style w:type="character" w:customStyle="1" w:styleId="WW-Absatz-Standardschriftart111111">
    <w:name w:val="WW-Absatz-Standardschriftart111111"/>
    <w:uiPriority w:val="99"/>
    <w:rsid w:val="00A63508"/>
  </w:style>
  <w:style w:type="character" w:customStyle="1" w:styleId="WW-Absatz-Standardschriftart1111111">
    <w:name w:val="WW-Absatz-Standardschriftart1111111"/>
    <w:uiPriority w:val="99"/>
    <w:rsid w:val="00A63508"/>
  </w:style>
  <w:style w:type="character" w:customStyle="1" w:styleId="WW-Absatz-Standardschriftart11111111">
    <w:name w:val="WW-Absatz-Standardschriftart11111111"/>
    <w:uiPriority w:val="99"/>
    <w:rsid w:val="00A63508"/>
  </w:style>
  <w:style w:type="character" w:customStyle="1" w:styleId="WW-Absatz-Standardschriftart111111111">
    <w:name w:val="WW-Absatz-Standardschriftart111111111"/>
    <w:uiPriority w:val="99"/>
    <w:rsid w:val="00A63508"/>
  </w:style>
  <w:style w:type="character" w:customStyle="1" w:styleId="WW-Absatz-Standardschriftart1111111111">
    <w:name w:val="WW-Absatz-Standardschriftart1111111111"/>
    <w:uiPriority w:val="99"/>
    <w:rsid w:val="00A63508"/>
  </w:style>
  <w:style w:type="character" w:customStyle="1" w:styleId="WW-Absatz-Standardschriftart11111111111">
    <w:name w:val="WW-Absatz-Standardschriftart11111111111"/>
    <w:uiPriority w:val="99"/>
    <w:rsid w:val="00A63508"/>
  </w:style>
  <w:style w:type="character" w:customStyle="1" w:styleId="WW8Num1z0">
    <w:name w:val="WW8Num1z0"/>
    <w:uiPriority w:val="99"/>
    <w:rsid w:val="00A63508"/>
    <w:rPr>
      <w:rFonts w:ascii="Symbol" w:hAnsi="Symbol"/>
    </w:rPr>
  </w:style>
  <w:style w:type="character" w:customStyle="1" w:styleId="WW8Num1z2">
    <w:name w:val="WW8Num1z2"/>
    <w:uiPriority w:val="99"/>
    <w:rsid w:val="00A63508"/>
    <w:rPr>
      <w:rFonts w:ascii="Courier New" w:hAnsi="Courier New"/>
    </w:rPr>
  </w:style>
  <w:style w:type="character" w:customStyle="1" w:styleId="WW8Num1z3">
    <w:name w:val="WW8Num1z3"/>
    <w:uiPriority w:val="99"/>
    <w:rsid w:val="00A63508"/>
    <w:rPr>
      <w:rFonts w:ascii="Wingdings" w:hAnsi="Wingdings"/>
    </w:rPr>
  </w:style>
  <w:style w:type="character" w:customStyle="1" w:styleId="WW-Absatz-Standardschriftart111111111111">
    <w:name w:val="WW-Absatz-Standardschriftart111111111111"/>
    <w:uiPriority w:val="99"/>
    <w:rsid w:val="00A63508"/>
  </w:style>
  <w:style w:type="paragraph" w:customStyle="1" w:styleId="Heading">
    <w:name w:val="Heading"/>
    <w:basedOn w:val="Normal"/>
    <w:next w:val="BodyText"/>
    <w:uiPriority w:val="99"/>
    <w:rsid w:val="00A63508"/>
    <w:pPr>
      <w:keepNext/>
      <w:widowControl w:val="0"/>
      <w:suppressAutoHyphens/>
      <w:spacing w:before="240" w:after="120" w:line="240" w:lineRule="auto"/>
    </w:pPr>
    <w:rPr>
      <w:rFonts w:ascii="Arial" w:hAnsi="Arial" w:cs="Arial"/>
      <w:kern w:val="1"/>
      <w:sz w:val="28"/>
      <w:szCs w:val="28"/>
      <w:lang w:val="en-IN" w:eastAsia="zh-CN" w:bidi="hi-IN"/>
    </w:rPr>
  </w:style>
  <w:style w:type="paragraph" w:styleId="List">
    <w:name w:val="List"/>
    <w:basedOn w:val="BodyText"/>
    <w:uiPriority w:val="99"/>
    <w:rsid w:val="00A63508"/>
  </w:style>
  <w:style w:type="paragraph" w:customStyle="1" w:styleId="Index">
    <w:name w:val="Index"/>
    <w:basedOn w:val="Normal"/>
    <w:uiPriority w:val="99"/>
    <w:rsid w:val="00A63508"/>
    <w:pPr>
      <w:widowControl w:val="0"/>
      <w:suppressLineNumbers/>
      <w:suppressAutoHyphens/>
      <w:spacing w:line="240" w:lineRule="auto"/>
    </w:pPr>
    <w:rPr>
      <w:rFonts w:cs="DejaVu Sans"/>
      <w:kern w:val="1"/>
      <w:lang w:val="en-IN" w:eastAsia="zh-CN" w:bidi="hi-IN"/>
    </w:rPr>
  </w:style>
  <w:style w:type="paragraph" w:customStyle="1" w:styleId="TableHeading">
    <w:name w:val="Table Heading"/>
    <w:basedOn w:val="TableContents"/>
    <w:uiPriority w:val="99"/>
    <w:rsid w:val="00A63508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41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574</Words>
  <Characters>3276</Characters>
  <Application>Microsoft Office Outlook</Application>
  <DocSecurity>0</DocSecurity>
  <Lines>0</Lines>
  <Paragraphs>0</Paragraphs>
  <ScaleCrop>false</ScaleCrop>
  <Company>Life Science Communications Lt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Shoba Ranganathan</cp:lastModifiedBy>
  <cp:revision>2</cp:revision>
  <cp:lastPrinted>2012-09-25T15:38:00Z</cp:lastPrinted>
  <dcterms:created xsi:type="dcterms:W3CDTF">2012-09-26T02:48:00Z</dcterms:created>
  <dcterms:modified xsi:type="dcterms:W3CDTF">2012-09-26T02:48:00Z</dcterms:modified>
</cp:coreProperties>
</file>